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lope index of inequality and relative index of inequality in U5MR for mother's education and wealth index (data from NDHS 1996, 2001, 2006 and 2011)</w:t>
      </w:r>
    </w:p>
    <w:tbl>
      <w:tblPr>
        <w:tblW w:w="92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417"/>
        <w:gridCol w:w="1670"/>
        <w:gridCol w:w="1220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1</w:t>
            </w:r>
          </w:p>
        </w:tc>
      </w:tr>
      <w:tr>
        <w:trPr/>
        <w:tc>
          <w:tcPr>
            <w:tcW w:w="9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alth Index</w:t>
            </w:r>
          </w:p>
        </w:tc>
      </w:tr>
      <w:tr>
        <w:trPr>
          <w:trHeight w:val="266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ope index of inequ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8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97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3.7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lative index of inequ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3</w:t>
            </w:r>
          </w:p>
        </w:tc>
      </w:tr>
      <w:tr>
        <w:trPr/>
        <w:tc>
          <w:tcPr>
            <w:tcW w:w="9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ther's educatio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ope index of inequ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3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0.4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6.7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7.7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lative index of inequ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3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dditional file 3</w:t>
      </w:r>
    </w:p>
    <w:p>
      <w:pPr>
        <w:pStyle w:val="Normal"/>
        <w:ind w:left="-360" w:hanging="0"/>
        <w:rPr/>
      </w:pPr>
      <w:r>
        <w:rPr>
          <w:rFonts w:cs="Times New Roman" w:ascii="Times New Roman" w:hAnsi="Times New Roman"/>
          <w:sz w:val="24"/>
          <w:szCs w:val="24"/>
        </w:rPr>
        <w:t>Trends in utilisation (%) of health care services according to various sub</w:t>
      </w:r>
      <w:r>
        <w:rPr/>
        <w:t xml:space="preserve"> groups in Nepal during 1996(a) &amp; 2011 (b) and absolute change (c)</w:t>
      </w:r>
    </w:p>
    <w:tbl>
      <w:tblPr>
        <w:tblW w:w="1467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843"/>
        <w:gridCol w:w="1984"/>
        <w:gridCol w:w="1985"/>
        <w:gridCol w:w="1984"/>
        <w:gridCol w:w="1985"/>
        <w:gridCol w:w="2693"/>
      </w:tblGrid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 three Antenatal visi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ed attendance during bir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Births with two Tetanus Injections during pre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ly using any modern family planning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les vaccination cover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with diarrhoea who did not  receive any oral rehydration therapy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’s education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1, 8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8, 7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3, 86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2, 34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9, 92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, 36.7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9, 72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8, 53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6, 8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3, 3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9, 95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1, 5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5, 31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5, 66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8, 40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, 96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, 20.2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5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edu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4, 4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4, 19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1, 6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5, 48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, 79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, 20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alth index*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1, 91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8, 81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8, 87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9, 48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5, 96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 18.1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, 7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, 5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8, 80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2, 45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3, 92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, 10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2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4, 58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4, 35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1, 77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8, 43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4, 85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, 25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2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5, 44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1, 23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2, 61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6, 41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9, 85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, 24.2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7, 33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, 1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8, 49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1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3, 35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2, 8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6, 13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residence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, 8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6, 72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3, 8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1, 49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2, 91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, 15.8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9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3, 54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7, 32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.5, 68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3, 42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2, 87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, 20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8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velopment region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, 6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2, 4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, 72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8, 36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3, 8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, 16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1, 56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4, 35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, 74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6, 49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8, 84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 21.8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2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9, 59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8, 37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8, 66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2, 38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8, 91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 22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1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we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7, 53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2, 28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3, 6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2, 42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8, 87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, 19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9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-we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6, 61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6, 3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7, 68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6, 47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1, 94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, 18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8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ological region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nt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7, 52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8, 18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, 60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, 43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9, 90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, 21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5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9, 53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9, 3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7, 62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9, 40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6, 9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, 8.1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6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ai (Plain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1, 6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1, 42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6, 76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6, 4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, 85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, 25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24"/>
        </w:rPr>
        <w:t>*Indicates that the change was computed between 2006 and 2011 surveys  since this information was not available for either 1996 or 2001 survey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1:23:00Z</dcterms:created>
  <dc:creator>user</dc:creator>
  <dc:description/>
  <cp:keywords/>
  <dc:language>en-US</dc:language>
  <cp:lastModifiedBy>user</cp:lastModifiedBy>
  <dcterms:modified xsi:type="dcterms:W3CDTF">2013-10-08T12:33:00Z</dcterms:modified>
  <cp:revision>11</cp:revision>
  <dc:subject/>
  <dc:title/>
</cp:coreProperties>
</file>